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2D06C1" w14:textId="2AEE5412" w:rsidR="00D2314B" w:rsidRPr="00B648D8" w:rsidRDefault="00D2314B" w:rsidP="00D2314B">
      <w:pPr>
        <w:rPr>
          <w:rFonts w:ascii="Times New Roman" w:hAnsi="Times New Roman" w:cs="Times New Roman"/>
        </w:rPr>
      </w:pPr>
      <w:r w:rsidRPr="00B648D8">
        <w:rPr>
          <w:rFonts w:ascii="Times New Roman" w:hAnsi="Times New Roman" w:cs="Times New Roman"/>
        </w:rPr>
        <w:t xml:space="preserve">Discussion Guide </w:t>
      </w:r>
    </w:p>
    <w:p w14:paraId="59B65785" w14:textId="77777777" w:rsidR="00D2314B" w:rsidRPr="00B648D8" w:rsidRDefault="00D2314B" w:rsidP="00D2314B">
      <w:pPr>
        <w:rPr>
          <w:rFonts w:ascii="Times New Roman" w:hAnsi="Times New Roman" w:cs="Times New Roman"/>
        </w:rPr>
      </w:pPr>
    </w:p>
    <w:p w14:paraId="4D250221" w14:textId="3729EB1A" w:rsidR="00D2314B" w:rsidRPr="00B648D8" w:rsidRDefault="00D2314B" w:rsidP="00D2314B">
      <w:pPr>
        <w:rPr>
          <w:rFonts w:ascii="Times New Roman" w:hAnsi="Times New Roman" w:cs="Times New Roman"/>
        </w:rPr>
      </w:pPr>
      <w:r w:rsidRPr="00B648D8">
        <w:rPr>
          <w:rFonts w:ascii="Times New Roman" w:hAnsi="Times New Roman" w:cs="Times New Roman"/>
        </w:rPr>
        <w:t>Introduction:</w:t>
      </w:r>
    </w:p>
    <w:p w14:paraId="13F2CFC9" w14:textId="77777777" w:rsidR="00D2314B" w:rsidRPr="00B648D8" w:rsidRDefault="00D2314B" w:rsidP="00D2314B">
      <w:pPr>
        <w:rPr>
          <w:rFonts w:ascii="Times New Roman" w:hAnsi="Times New Roman" w:cs="Times New Roman"/>
        </w:rPr>
      </w:pPr>
    </w:p>
    <w:p w14:paraId="1FCF9929" w14:textId="77777777" w:rsidR="00D2314B" w:rsidRPr="00B648D8" w:rsidRDefault="00D2314B" w:rsidP="00D2314B">
      <w:pPr>
        <w:rPr>
          <w:rFonts w:ascii="Times New Roman" w:hAnsi="Times New Roman" w:cs="Times New Roman"/>
        </w:rPr>
      </w:pPr>
      <w:r w:rsidRPr="00B648D8">
        <w:rPr>
          <w:rFonts w:ascii="Times New Roman" w:hAnsi="Times New Roman" w:cs="Times New Roman"/>
        </w:rPr>
        <w:t>a. Welcome the participant and explain the purpose of the interview.</w:t>
      </w:r>
    </w:p>
    <w:p w14:paraId="7A338651" w14:textId="77777777" w:rsidR="00D2314B" w:rsidRPr="00B648D8" w:rsidRDefault="00D2314B" w:rsidP="00D2314B">
      <w:pPr>
        <w:rPr>
          <w:rFonts w:ascii="Times New Roman" w:hAnsi="Times New Roman" w:cs="Times New Roman"/>
        </w:rPr>
      </w:pPr>
      <w:r w:rsidRPr="00B648D8">
        <w:rPr>
          <w:rFonts w:ascii="Times New Roman" w:hAnsi="Times New Roman" w:cs="Times New Roman"/>
        </w:rPr>
        <w:t>b. Obtain informed consent and ensure confidentiality.</w:t>
      </w:r>
    </w:p>
    <w:p w14:paraId="25B4DC1F" w14:textId="77777777" w:rsidR="00D2314B" w:rsidRPr="00B648D8" w:rsidRDefault="00D2314B" w:rsidP="00D2314B">
      <w:pPr>
        <w:rPr>
          <w:rFonts w:ascii="Times New Roman" w:hAnsi="Times New Roman" w:cs="Times New Roman"/>
        </w:rPr>
      </w:pPr>
    </w:p>
    <w:p w14:paraId="266D4D22" w14:textId="77777777" w:rsidR="00D2314B" w:rsidRPr="00B648D8" w:rsidRDefault="00D2314B" w:rsidP="00D2314B">
      <w:pPr>
        <w:rPr>
          <w:rFonts w:ascii="Times New Roman" w:hAnsi="Times New Roman" w:cs="Times New Roman"/>
        </w:rPr>
      </w:pPr>
      <w:r w:rsidRPr="00B648D8">
        <w:rPr>
          <w:rFonts w:ascii="Times New Roman" w:hAnsi="Times New Roman" w:cs="Times New Roman"/>
        </w:rPr>
        <w:t>Participant Background:</w:t>
      </w:r>
    </w:p>
    <w:p w14:paraId="35CFA297" w14:textId="77777777" w:rsidR="00D2314B" w:rsidRPr="00B648D8" w:rsidRDefault="00D2314B" w:rsidP="00D2314B">
      <w:pPr>
        <w:rPr>
          <w:rFonts w:ascii="Times New Roman" w:hAnsi="Times New Roman" w:cs="Times New Roman"/>
        </w:rPr>
      </w:pPr>
    </w:p>
    <w:p w14:paraId="4A34C9D9" w14:textId="3977D711" w:rsidR="00D2314B" w:rsidRPr="00B648D8" w:rsidRDefault="00D2314B" w:rsidP="00D2314B">
      <w:pPr>
        <w:rPr>
          <w:rFonts w:ascii="Times New Roman" w:hAnsi="Times New Roman" w:cs="Times New Roman"/>
        </w:rPr>
      </w:pPr>
      <w:r w:rsidRPr="00B648D8">
        <w:rPr>
          <w:rFonts w:ascii="Times New Roman" w:hAnsi="Times New Roman" w:cs="Times New Roman"/>
        </w:rPr>
        <w:t>a. Age, occupation, and relevant medical history (e.g., type of knee surgery</w:t>
      </w:r>
      <w:r w:rsidR="007D3497">
        <w:rPr>
          <w:rFonts w:ascii="Times New Roman" w:hAnsi="Times New Roman" w:cs="Times New Roman"/>
        </w:rPr>
        <w:t>/condition</w:t>
      </w:r>
      <w:r w:rsidRPr="00B648D8">
        <w:rPr>
          <w:rFonts w:ascii="Times New Roman" w:hAnsi="Times New Roman" w:cs="Times New Roman"/>
        </w:rPr>
        <w:t>, any complications)</w:t>
      </w:r>
    </w:p>
    <w:p w14:paraId="66306205" w14:textId="77777777" w:rsidR="00D2314B" w:rsidRPr="00B648D8" w:rsidRDefault="00D2314B" w:rsidP="00D2314B">
      <w:pPr>
        <w:rPr>
          <w:rFonts w:ascii="Times New Roman" w:hAnsi="Times New Roman" w:cs="Times New Roman"/>
        </w:rPr>
      </w:pPr>
      <w:r w:rsidRPr="00B648D8">
        <w:rPr>
          <w:rFonts w:ascii="Times New Roman" w:hAnsi="Times New Roman" w:cs="Times New Roman"/>
        </w:rPr>
        <w:t>b. Previous experience with exercise programs, physical therapy, or rehabilitation</w:t>
      </w:r>
    </w:p>
    <w:p w14:paraId="692D5200" w14:textId="77777777" w:rsidR="00D2314B" w:rsidRPr="00B648D8" w:rsidRDefault="00D2314B" w:rsidP="00D2314B">
      <w:pPr>
        <w:rPr>
          <w:rFonts w:ascii="Times New Roman" w:hAnsi="Times New Roman" w:cs="Times New Roman"/>
        </w:rPr>
      </w:pPr>
    </w:p>
    <w:p w14:paraId="0AAFB154" w14:textId="04436ED1" w:rsidR="00D2314B" w:rsidRPr="00B648D8" w:rsidRDefault="00D2314B" w:rsidP="00D2314B">
      <w:pPr>
        <w:rPr>
          <w:rFonts w:ascii="Times New Roman" w:hAnsi="Times New Roman" w:cs="Times New Roman"/>
        </w:rPr>
      </w:pPr>
      <w:r w:rsidRPr="00B648D8">
        <w:rPr>
          <w:rFonts w:ascii="Times New Roman" w:hAnsi="Times New Roman" w:cs="Times New Roman"/>
        </w:rPr>
        <w:t>Experience with the Healthy Knees Program:</w:t>
      </w:r>
    </w:p>
    <w:p w14:paraId="215CFE25" w14:textId="77777777" w:rsidR="00D2314B" w:rsidRPr="00B648D8" w:rsidRDefault="00D2314B" w:rsidP="00D2314B">
      <w:pPr>
        <w:rPr>
          <w:rFonts w:ascii="Times New Roman" w:hAnsi="Times New Roman" w:cs="Times New Roman"/>
        </w:rPr>
      </w:pPr>
    </w:p>
    <w:p w14:paraId="1132A980" w14:textId="77777777" w:rsidR="00D2314B" w:rsidRPr="00B648D8" w:rsidRDefault="00D2314B" w:rsidP="00D2314B">
      <w:pPr>
        <w:rPr>
          <w:rFonts w:ascii="Times New Roman" w:hAnsi="Times New Roman" w:cs="Times New Roman"/>
        </w:rPr>
      </w:pPr>
      <w:r w:rsidRPr="00B648D8">
        <w:rPr>
          <w:rFonts w:ascii="Times New Roman" w:hAnsi="Times New Roman" w:cs="Times New Roman"/>
        </w:rPr>
        <w:t>a. How did you learn about the program?</w:t>
      </w:r>
    </w:p>
    <w:p w14:paraId="5F9D6000" w14:textId="77777777" w:rsidR="00D2314B" w:rsidRPr="00B648D8" w:rsidRDefault="00D2314B" w:rsidP="00D2314B">
      <w:pPr>
        <w:rPr>
          <w:rFonts w:ascii="Times New Roman" w:hAnsi="Times New Roman" w:cs="Times New Roman"/>
        </w:rPr>
      </w:pPr>
      <w:r w:rsidRPr="00B648D8">
        <w:rPr>
          <w:rFonts w:ascii="Times New Roman" w:hAnsi="Times New Roman" w:cs="Times New Roman"/>
        </w:rPr>
        <w:t>b. What were your expectations before starting the program?</w:t>
      </w:r>
    </w:p>
    <w:p w14:paraId="3378CB4C" w14:textId="77777777" w:rsidR="00D2314B" w:rsidRPr="00B648D8" w:rsidRDefault="00D2314B" w:rsidP="00D2314B">
      <w:pPr>
        <w:rPr>
          <w:rFonts w:ascii="Times New Roman" w:hAnsi="Times New Roman" w:cs="Times New Roman"/>
        </w:rPr>
      </w:pPr>
      <w:r w:rsidRPr="00B648D8">
        <w:rPr>
          <w:rFonts w:ascii="Times New Roman" w:hAnsi="Times New Roman" w:cs="Times New Roman"/>
        </w:rPr>
        <w:t>c. How easy or difficult was it to access and navigate the program?</w:t>
      </w:r>
    </w:p>
    <w:p w14:paraId="3C1C00A5" w14:textId="77777777" w:rsidR="00D2314B" w:rsidRPr="00B648D8" w:rsidRDefault="00D2314B" w:rsidP="00D2314B">
      <w:pPr>
        <w:rPr>
          <w:rFonts w:ascii="Times New Roman" w:hAnsi="Times New Roman" w:cs="Times New Roman"/>
        </w:rPr>
      </w:pPr>
    </w:p>
    <w:p w14:paraId="19519236" w14:textId="77777777" w:rsidR="00D2314B" w:rsidRPr="00B648D8" w:rsidRDefault="00D2314B" w:rsidP="00D2314B">
      <w:pPr>
        <w:rPr>
          <w:rFonts w:ascii="Times New Roman" w:hAnsi="Times New Roman" w:cs="Times New Roman"/>
        </w:rPr>
      </w:pPr>
      <w:r w:rsidRPr="00B648D8">
        <w:rPr>
          <w:rFonts w:ascii="Times New Roman" w:hAnsi="Times New Roman" w:cs="Times New Roman"/>
        </w:rPr>
        <w:t>Adherence to the Program:</w:t>
      </w:r>
    </w:p>
    <w:p w14:paraId="020C775B" w14:textId="77777777" w:rsidR="00D2314B" w:rsidRPr="00B648D8" w:rsidRDefault="00D2314B" w:rsidP="00D2314B">
      <w:pPr>
        <w:rPr>
          <w:rFonts w:ascii="Times New Roman" w:hAnsi="Times New Roman" w:cs="Times New Roman"/>
        </w:rPr>
      </w:pPr>
    </w:p>
    <w:p w14:paraId="6962D40B" w14:textId="57FA1D18" w:rsidR="00D2314B" w:rsidRDefault="00D2314B" w:rsidP="00D2314B">
      <w:pPr>
        <w:rPr>
          <w:rFonts w:ascii="Times New Roman" w:hAnsi="Times New Roman" w:cs="Times New Roman"/>
        </w:rPr>
      </w:pPr>
      <w:r w:rsidRPr="00B648D8">
        <w:rPr>
          <w:rFonts w:ascii="Times New Roman" w:hAnsi="Times New Roman" w:cs="Times New Roman"/>
        </w:rPr>
        <w:t>a. How often did you use the program and for how long?</w:t>
      </w:r>
    </w:p>
    <w:p w14:paraId="2CC39423" w14:textId="19D321DD" w:rsidR="00D638D7" w:rsidRPr="00D638D7" w:rsidRDefault="00D638D7" w:rsidP="00D638D7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rompts </w:t>
      </w:r>
    </w:p>
    <w:p w14:paraId="0F6D8D34" w14:textId="77777777" w:rsidR="00D2314B" w:rsidRDefault="00D2314B" w:rsidP="00D2314B">
      <w:pPr>
        <w:rPr>
          <w:rFonts w:ascii="Times New Roman" w:hAnsi="Times New Roman" w:cs="Times New Roman"/>
        </w:rPr>
      </w:pPr>
      <w:r w:rsidRPr="00B648D8">
        <w:rPr>
          <w:rFonts w:ascii="Times New Roman" w:hAnsi="Times New Roman" w:cs="Times New Roman"/>
        </w:rPr>
        <w:t>b. Did you follow the program consistently? If not, why?</w:t>
      </w:r>
    </w:p>
    <w:p w14:paraId="78CECA3F" w14:textId="77777777" w:rsidR="00D2314B" w:rsidRDefault="00D2314B" w:rsidP="00D2314B">
      <w:pPr>
        <w:rPr>
          <w:rFonts w:ascii="Times New Roman" w:hAnsi="Times New Roman" w:cs="Times New Roman"/>
        </w:rPr>
      </w:pPr>
      <w:r w:rsidRPr="00B648D8">
        <w:rPr>
          <w:rFonts w:ascii="Times New Roman" w:hAnsi="Times New Roman" w:cs="Times New Roman"/>
        </w:rPr>
        <w:t xml:space="preserve">c. Were </w:t>
      </w:r>
      <w:proofErr w:type="gramStart"/>
      <w:r w:rsidRPr="00B648D8">
        <w:rPr>
          <w:rFonts w:ascii="Times New Roman" w:hAnsi="Times New Roman" w:cs="Times New Roman"/>
        </w:rPr>
        <w:t>there</w:t>
      </w:r>
      <w:proofErr w:type="gramEnd"/>
      <w:r w:rsidRPr="00B648D8">
        <w:rPr>
          <w:rFonts w:ascii="Times New Roman" w:hAnsi="Times New Roman" w:cs="Times New Roman"/>
        </w:rPr>
        <w:t xml:space="preserve"> specific exercises or features that were particularly helpful or challenging?</w:t>
      </w:r>
    </w:p>
    <w:p w14:paraId="34C1B9EA" w14:textId="77777777" w:rsidR="00F917C4" w:rsidRDefault="00F917C4" w:rsidP="00D2314B">
      <w:pPr>
        <w:rPr>
          <w:rFonts w:ascii="Times New Roman" w:hAnsi="Times New Roman" w:cs="Times New Roman"/>
        </w:rPr>
      </w:pPr>
    </w:p>
    <w:p w14:paraId="36625F45" w14:textId="22FB7556" w:rsidR="00F917C4" w:rsidRPr="00D638D7" w:rsidRDefault="00F917C4" w:rsidP="00F917C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ompts -if yes, what aspects of the program you liked the most (knowing you have professional assistance/monitored by the doctor, easy-to-follow exercise guides, physically able exercises, reminders/emails, self-monitoring aspects, ongoing motivational support)</w:t>
      </w:r>
    </w:p>
    <w:p w14:paraId="0CE488D7" w14:textId="77777777" w:rsidR="00F917C4" w:rsidRPr="00B648D8" w:rsidRDefault="00F917C4" w:rsidP="00D2314B">
      <w:pPr>
        <w:rPr>
          <w:rFonts w:ascii="Times New Roman" w:hAnsi="Times New Roman" w:cs="Times New Roman"/>
        </w:rPr>
      </w:pPr>
    </w:p>
    <w:p w14:paraId="3031C23B" w14:textId="77777777" w:rsidR="00D2314B" w:rsidRPr="00B648D8" w:rsidRDefault="00D2314B" w:rsidP="00D2314B">
      <w:pPr>
        <w:rPr>
          <w:rFonts w:ascii="Times New Roman" w:hAnsi="Times New Roman" w:cs="Times New Roman"/>
        </w:rPr>
      </w:pPr>
    </w:p>
    <w:p w14:paraId="7FF52846" w14:textId="77777777" w:rsidR="00D2314B" w:rsidRPr="00B648D8" w:rsidRDefault="00D2314B" w:rsidP="00D2314B">
      <w:pPr>
        <w:rPr>
          <w:rFonts w:ascii="Times New Roman" w:hAnsi="Times New Roman" w:cs="Times New Roman"/>
        </w:rPr>
      </w:pPr>
      <w:r w:rsidRPr="00B648D8">
        <w:rPr>
          <w:rFonts w:ascii="Times New Roman" w:hAnsi="Times New Roman" w:cs="Times New Roman"/>
        </w:rPr>
        <w:t>Barriers to Adherence:</w:t>
      </w:r>
    </w:p>
    <w:p w14:paraId="769C351C" w14:textId="77777777" w:rsidR="00D2314B" w:rsidRPr="00B648D8" w:rsidRDefault="00D2314B" w:rsidP="00D2314B">
      <w:pPr>
        <w:rPr>
          <w:rFonts w:ascii="Times New Roman" w:hAnsi="Times New Roman" w:cs="Times New Roman"/>
        </w:rPr>
      </w:pPr>
    </w:p>
    <w:p w14:paraId="7B16F345" w14:textId="77777777" w:rsidR="00D2314B" w:rsidRDefault="00D2314B" w:rsidP="00D2314B">
      <w:pPr>
        <w:rPr>
          <w:rFonts w:ascii="Times New Roman" w:hAnsi="Times New Roman" w:cs="Times New Roman"/>
        </w:rPr>
      </w:pPr>
      <w:r w:rsidRPr="00B648D8">
        <w:rPr>
          <w:rFonts w:ascii="Times New Roman" w:hAnsi="Times New Roman" w:cs="Times New Roman"/>
        </w:rPr>
        <w:t>a. What obstacles or challenges did you face while using the program?</w:t>
      </w:r>
    </w:p>
    <w:p w14:paraId="3A7FA95C" w14:textId="77777777" w:rsidR="00D2314B" w:rsidRPr="00B648D8" w:rsidRDefault="00D2314B" w:rsidP="00D2314B">
      <w:pPr>
        <w:rPr>
          <w:rFonts w:ascii="Times New Roman" w:hAnsi="Times New Roman" w:cs="Times New Roman"/>
        </w:rPr>
      </w:pPr>
      <w:r w:rsidRPr="00B648D8">
        <w:rPr>
          <w:rFonts w:ascii="Times New Roman" w:hAnsi="Times New Roman" w:cs="Times New Roman"/>
        </w:rPr>
        <w:t>b. Did you experience any technical difficulties or issues with the program's design?</w:t>
      </w:r>
    </w:p>
    <w:p w14:paraId="4E90FBAC" w14:textId="77777777" w:rsidR="00D2314B" w:rsidRDefault="00D2314B" w:rsidP="00D2314B">
      <w:pPr>
        <w:rPr>
          <w:rFonts w:ascii="Times New Roman" w:hAnsi="Times New Roman" w:cs="Times New Roman"/>
        </w:rPr>
      </w:pPr>
      <w:r w:rsidRPr="00B648D8">
        <w:rPr>
          <w:rFonts w:ascii="Times New Roman" w:hAnsi="Times New Roman" w:cs="Times New Roman"/>
        </w:rPr>
        <w:t>c. How did your physical condition, motivation, or other personal factors affect your adherence?</w:t>
      </w:r>
    </w:p>
    <w:p w14:paraId="189A8D1C" w14:textId="77777777" w:rsidR="00F917C4" w:rsidRDefault="00F917C4" w:rsidP="00D2314B">
      <w:pPr>
        <w:rPr>
          <w:rFonts w:ascii="Times New Roman" w:hAnsi="Times New Roman" w:cs="Times New Roman"/>
        </w:rPr>
      </w:pPr>
    </w:p>
    <w:p w14:paraId="0903989E" w14:textId="77777777" w:rsidR="00F917C4" w:rsidRPr="00210691" w:rsidRDefault="00F917C4" w:rsidP="00F917C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ompts – diminishing motivation, exercises too hard, exercise advice unclear/complex, no professional support integrated, no self-monitoring</w:t>
      </w:r>
    </w:p>
    <w:p w14:paraId="0FC1631A" w14:textId="77777777" w:rsidR="00F917C4" w:rsidRDefault="00F917C4" w:rsidP="00D2314B">
      <w:pPr>
        <w:rPr>
          <w:rFonts w:ascii="Times New Roman" w:hAnsi="Times New Roman" w:cs="Times New Roman"/>
        </w:rPr>
      </w:pPr>
    </w:p>
    <w:p w14:paraId="2B13D9BD" w14:textId="77777777" w:rsidR="00D2314B" w:rsidRPr="00B648D8" w:rsidRDefault="00D2314B" w:rsidP="00D2314B">
      <w:pPr>
        <w:rPr>
          <w:rFonts w:ascii="Times New Roman" w:hAnsi="Times New Roman" w:cs="Times New Roman"/>
        </w:rPr>
      </w:pPr>
    </w:p>
    <w:p w14:paraId="339502D9" w14:textId="77777777" w:rsidR="00D2314B" w:rsidRPr="00B648D8" w:rsidRDefault="00D2314B" w:rsidP="00D2314B">
      <w:pPr>
        <w:rPr>
          <w:rFonts w:ascii="Times New Roman" w:hAnsi="Times New Roman" w:cs="Times New Roman"/>
        </w:rPr>
      </w:pPr>
      <w:r w:rsidRPr="00B648D8">
        <w:rPr>
          <w:rFonts w:ascii="Times New Roman" w:hAnsi="Times New Roman" w:cs="Times New Roman"/>
        </w:rPr>
        <w:t>Facilitators to Adherence:</w:t>
      </w:r>
    </w:p>
    <w:p w14:paraId="7DA98EE4" w14:textId="77777777" w:rsidR="00D2314B" w:rsidRPr="00B648D8" w:rsidRDefault="00D2314B" w:rsidP="00D2314B">
      <w:pPr>
        <w:rPr>
          <w:rFonts w:ascii="Times New Roman" w:hAnsi="Times New Roman" w:cs="Times New Roman"/>
        </w:rPr>
      </w:pPr>
    </w:p>
    <w:p w14:paraId="769B1AD7" w14:textId="2797914E" w:rsidR="00D2314B" w:rsidRPr="000D08DB" w:rsidRDefault="00D2314B" w:rsidP="000D08DB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0D08DB">
        <w:rPr>
          <w:rFonts w:ascii="Times New Roman" w:hAnsi="Times New Roman" w:cs="Times New Roman"/>
        </w:rPr>
        <w:t>What aspects of the program encouraged or helped you to follow it consistently?</w:t>
      </w:r>
    </w:p>
    <w:p w14:paraId="3761AC68" w14:textId="77777777" w:rsidR="00D2314B" w:rsidRPr="00B648D8" w:rsidRDefault="00D2314B" w:rsidP="00D2314B">
      <w:pPr>
        <w:rPr>
          <w:rFonts w:ascii="Times New Roman" w:hAnsi="Times New Roman" w:cs="Times New Roman"/>
        </w:rPr>
      </w:pPr>
      <w:r w:rsidRPr="00B648D8">
        <w:rPr>
          <w:rFonts w:ascii="Times New Roman" w:hAnsi="Times New Roman" w:cs="Times New Roman"/>
        </w:rPr>
        <w:t>b. Did you receive any support from healthcare professionals, family, or friends?</w:t>
      </w:r>
    </w:p>
    <w:p w14:paraId="391FE6D3" w14:textId="77777777" w:rsidR="00D2314B" w:rsidRDefault="00D2314B" w:rsidP="00D2314B">
      <w:pPr>
        <w:rPr>
          <w:rFonts w:ascii="Times New Roman" w:hAnsi="Times New Roman" w:cs="Times New Roman"/>
        </w:rPr>
      </w:pPr>
      <w:r w:rsidRPr="00B648D8">
        <w:rPr>
          <w:rFonts w:ascii="Times New Roman" w:hAnsi="Times New Roman" w:cs="Times New Roman"/>
        </w:rPr>
        <w:t>c. Were there any incentives, rewards, or feedback mechanisms that motivated you?</w:t>
      </w:r>
    </w:p>
    <w:p w14:paraId="0D21C829" w14:textId="77777777" w:rsidR="00F917C4" w:rsidRDefault="00F917C4" w:rsidP="00D2314B">
      <w:pPr>
        <w:rPr>
          <w:rFonts w:ascii="Times New Roman" w:hAnsi="Times New Roman" w:cs="Times New Roman"/>
        </w:rPr>
      </w:pPr>
    </w:p>
    <w:p w14:paraId="27F989A2" w14:textId="77777777" w:rsidR="00F917C4" w:rsidRPr="00DB1B14" w:rsidRDefault="00F917C4" w:rsidP="00F917C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Prompts - knowing you have professional assistance/monitored by the doctor, easy-to-follow exercise guides, physically able exercises, reminders/emails, self-monitoring aspects, ongoing motivational </w:t>
      </w:r>
      <w:proofErr w:type="gramStart"/>
      <w:r>
        <w:rPr>
          <w:rFonts w:ascii="Times New Roman" w:hAnsi="Times New Roman" w:cs="Times New Roman"/>
        </w:rPr>
        <w:t>support</w:t>
      </w:r>
      <w:proofErr w:type="gramEnd"/>
    </w:p>
    <w:p w14:paraId="336E427D" w14:textId="77777777" w:rsidR="00F917C4" w:rsidRPr="00B648D8" w:rsidRDefault="00F917C4" w:rsidP="00D2314B">
      <w:pPr>
        <w:rPr>
          <w:rFonts w:ascii="Times New Roman" w:hAnsi="Times New Roman" w:cs="Times New Roman"/>
        </w:rPr>
      </w:pPr>
    </w:p>
    <w:p w14:paraId="17E70CB7" w14:textId="77777777" w:rsidR="00D2314B" w:rsidRPr="00B648D8" w:rsidRDefault="00D2314B" w:rsidP="00D2314B">
      <w:pPr>
        <w:rPr>
          <w:rFonts w:ascii="Times New Roman" w:hAnsi="Times New Roman" w:cs="Times New Roman"/>
        </w:rPr>
      </w:pPr>
    </w:p>
    <w:p w14:paraId="15DF76B7" w14:textId="77777777" w:rsidR="00D2314B" w:rsidRPr="00B648D8" w:rsidRDefault="00D2314B" w:rsidP="00D2314B">
      <w:pPr>
        <w:rPr>
          <w:rFonts w:ascii="Times New Roman" w:hAnsi="Times New Roman" w:cs="Times New Roman"/>
        </w:rPr>
      </w:pPr>
      <w:r w:rsidRPr="00B648D8">
        <w:rPr>
          <w:rFonts w:ascii="Times New Roman" w:hAnsi="Times New Roman" w:cs="Times New Roman"/>
        </w:rPr>
        <w:t>Program Outcomes:</w:t>
      </w:r>
    </w:p>
    <w:p w14:paraId="43E8547B" w14:textId="77777777" w:rsidR="00D2314B" w:rsidRPr="00B648D8" w:rsidRDefault="00D2314B" w:rsidP="00D2314B">
      <w:pPr>
        <w:rPr>
          <w:rFonts w:ascii="Times New Roman" w:hAnsi="Times New Roman" w:cs="Times New Roman"/>
        </w:rPr>
      </w:pPr>
    </w:p>
    <w:p w14:paraId="38DA00BB" w14:textId="77777777" w:rsidR="00D2314B" w:rsidRPr="00B648D8" w:rsidRDefault="00D2314B" w:rsidP="00D2314B">
      <w:pPr>
        <w:rPr>
          <w:rFonts w:ascii="Times New Roman" w:hAnsi="Times New Roman" w:cs="Times New Roman"/>
        </w:rPr>
      </w:pPr>
      <w:r w:rsidRPr="00B648D8">
        <w:rPr>
          <w:rFonts w:ascii="Times New Roman" w:hAnsi="Times New Roman" w:cs="Times New Roman"/>
        </w:rPr>
        <w:t>a. How has your knee recovery progressed since starting the program?</w:t>
      </w:r>
    </w:p>
    <w:p w14:paraId="1E5ACCE5" w14:textId="77777777" w:rsidR="00D2314B" w:rsidRPr="00B648D8" w:rsidRDefault="00D2314B" w:rsidP="00D2314B">
      <w:pPr>
        <w:rPr>
          <w:rFonts w:ascii="Times New Roman" w:hAnsi="Times New Roman" w:cs="Times New Roman"/>
        </w:rPr>
      </w:pPr>
      <w:r w:rsidRPr="00B648D8">
        <w:rPr>
          <w:rFonts w:ascii="Times New Roman" w:hAnsi="Times New Roman" w:cs="Times New Roman"/>
        </w:rPr>
        <w:t>b. Did the program meet your expectations? Why or why not?</w:t>
      </w:r>
    </w:p>
    <w:p w14:paraId="1C732132" w14:textId="77777777" w:rsidR="00D2314B" w:rsidRPr="00B648D8" w:rsidRDefault="00D2314B" w:rsidP="00D2314B">
      <w:pPr>
        <w:rPr>
          <w:rFonts w:ascii="Times New Roman" w:hAnsi="Times New Roman" w:cs="Times New Roman"/>
        </w:rPr>
      </w:pPr>
      <w:r w:rsidRPr="00B648D8">
        <w:rPr>
          <w:rFonts w:ascii="Times New Roman" w:hAnsi="Times New Roman" w:cs="Times New Roman"/>
        </w:rPr>
        <w:t>c. Would you recommend the program to others in a similar situation?</w:t>
      </w:r>
    </w:p>
    <w:p w14:paraId="07CD30E4" w14:textId="77777777" w:rsidR="00D2314B" w:rsidRPr="00B648D8" w:rsidRDefault="00D2314B" w:rsidP="00D2314B">
      <w:pPr>
        <w:rPr>
          <w:rFonts w:ascii="Times New Roman" w:hAnsi="Times New Roman" w:cs="Times New Roman"/>
        </w:rPr>
      </w:pPr>
    </w:p>
    <w:p w14:paraId="65D9575E" w14:textId="77777777" w:rsidR="00D2314B" w:rsidRPr="00B648D8" w:rsidRDefault="00D2314B" w:rsidP="00D2314B">
      <w:pPr>
        <w:rPr>
          <w:rFonts w:ascii="Times New Roman" w:hAnsi="Times New Roman" w:cs="Times New Roman"/>
        </w:rPr>
      </w:pPr>
      <w:r w:rsidRPr="00B648D8">
        <w:rPr>
          <w:rFonts w:ascii="Times New Roman" w:hAnsi="Times New Roman" w:cs="Times New Roman"/>
        </w:rPr>
        <w:t>Suggestions for Improvement:</w:t>
      </w:r>
    </w:p>
    <w:p w14:paraId="1D348702" w14:textId="77777777" w:rsidR="00D2314B" w:rsidRPr="00B648D8" w:rsidRDefault="00D2314B" w:rsidP="00D2314B">
      <w:pPr>
        <w:rPr>
          <w:rFonts w:ascii="Times New Roman" w:hAnsi="Times New Roman" w:cs="Times New Roman"/>
        </w:rPr>
      </w:pPr>
    </w:p>
    <w:p w14:paraId="5DF9A85C" w14:textId="77777777" w:rsidR="00D2314B" w:rsidRPr="00B648D8" w:rsidRDefault="00D2314B" w:rsidP="00D2314B">
      <w:pPr>
        <w:rPr>
          <w:rFonts w:ascii="Times New Roman" w:hAnsi="Times New Roman" w:cs="Times New Roman"/>
        </w:rPr>
      </w:pPr>
      <w:r w:rsidRPr="00B648D8">
        <w:rPr>
          <w:rFonts w:ascii="Times New Roman" w:hAnsi="Times New Roman" w:cs="Times New Roman"/>
        </w:rPr>
        <w:t>a. What improvements or changes would you suggest for the program?</w:t>
      </w:r>
    </w:p>
    <w:p w14:paraId="4DBCAAE3" w14:textId="77777777" w:rsidR="00D2314B" w:rsidRPr="00B648D8" w:rsidRDefault="00D2314B" w:rsidP="00D2314B">
      <w:pPr>
        <w:rPr>
          <w:rFonts w:ascii="Times New Roman" w:hAnsi="Times New Roman" w:cs="Times New Roman"/>
        </w:rPr>
      </w:pPr>
      <w:r w:rsidRPr="00B648D8">
        <w:rPr>
          <w:rFonts w:ascii="Times New Roman" w:hAnsi="Times New Roman" w:cs="Times New Roman"/>
        </w:rPr>
        <w:t>b. How could the program better support users in adhering to the exercise plan?</w:t>
      </w:r>
    </w:p>
    <w:p w14:paraId="59F49BA8" w14:textId="77777777" w:rsidR="00D2314B" w:rsidRPr="00B648D8" w:rsidRDefault="00D2314B" w:rsidP="00D2314B">
      <w:pPr>
        <w:rPr>
          <w:rFonts w:ascii="Times New Roman" w:hAnsi="Times New Roman" w:cs="Times New Roman"/>
        </w:rPr>
      </w:pPr>
      <w:r w:rsidRPr="00B648D8">
        <w:rPr>
          <w:rFonts w:ascii="Times New Roman" w:hAnsi="Times New Roman" w:cs="Times New Roman"/>
        </w:rPr>
        <w:t>c. Are there any additional features or resources that would have been helpful?</w:t>
      </w:r>
    </w:p>
    <w:p w14:paraId="18046A07" w14:textId="77777777" w:rsidR="00D2314B" w:rsidRPr="00B648D8" w:rsidRDefault="00D2314B" w:rsidP="00D2314B">
      <w:pPr>
        <w:rPr>
          <w:rFonts w:ascii="Times New Roman" w:hAnsi="Times New Roman" w:cs="Times New Roman"/>
        </w:rPr>
      </w:pPr>
    </w:p>
    <w:p w14:paraId="7C645AE4" w14:textId="77777777" w:rsidR="00D2314B" w:rsidRPr="00B648D8" w:rsidRDefault="00D2314B" w:rsidP="00D2314B">
      <w:pPr>
        <w:rPr>
          <w:rFonts w:ascii="Times New Roman" w:hAnsi="Times New Roman" w:cs="Times New Roman"/>
        </w:rPr>
      </w:pPr>
      <w:r w:rsidRPr="00B648D8">
        <w:rPr>
          <w:rFonts w:ascii="Times New Roman" w:hAnsi="Times New Roman" w:cs="Times New Roman"/>
        </w:rPr>
        <w:t>Conclusion:</w:t>
      </w:r>
    </w:p>
    <w:p w14:paraId="50A1A2EB" w14:textId="77777777" w:rsidR="00D2314B" w:rsidRPr="00B648D8" w:rsidRDefault="00D2314B" w:rsidP="00D2314B">
      <w:pPr>
        <w:rPr>
          <w:rFonts w:ascii="Times New Roman" w:hAnsi="Times New Roman" w:cs="Times New Roman"/>
        </w:rPr>
      </w:pPr>
    </w:p>
    <w:p w14:paraId="30FFE08E" w14:textId="77777777" w:rsidR="00D2314B" w:rsidRPr="00B648D8" w:rsidRDefault="00D2314B" w:rsidP="00D2314B">
      <w:pPr>
        <w:rPr>
          <w:rFonts w:ascii="Times New Roman" w:hAnsi="Times New Roman" w:cs="Times New Roman"/>
        </w:rPr>
      </w:pPr>
      <w:r w:rsidRPr="00B648D8">
        <w:rPr>
          <w:rFonts w:ascii="Times New Roman" w:hAnsi="Times New Roman" w:cs="Times New Roman"/>
        </w:rPr>
        <w:t>a. Thank the participant for their time and valuable insights.</w:t>
      </w:r>
    </w:p>
    <w:p w14:paraId="50438149" w14:textId="635667A6" w:rsidR="00E61299" w:rsidRPr="00B648D8" w:rsidRDefault="00D2314B" w:rsidP="00D2314B">
      <w:pPr>
        <w:rPr>
          <w:rFonts w:ascii="Times New Roman" w:hAnsi="Times New Roman" w:cs="Times New Roman"/>
        </w:rPr>
      </w:pPr>
      <w:r w:rsidRPr="00B648D8">
        <w:rPr>
          <w:rFonts w:ascii="Times New Roman" w:hAnsi="Times New Roman" w:cs="Times New Roman"/>
        </w:rPr>
        <w:t>b. Explain how their input will be used and any follow-up steps.</w:t>
      </w:r>
    </w:p>
    <w:sectPr w:rsidR="00E61299" w:rsidRPr="00B648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ED2FC9" w14:textId="77777777" w:rsidR="00592982" w:rsidRDefault="00592982" w:rsidP="00592982">
      <w:r>
        <w:separator/>
      </w:r>
    </w:p>
  </w:endnote>
  <w:endnote w:type="continuationSeparator" w:id="0">
    <w:p w14:paraId="25C676C0" w14:textId="77777777" w:rsidR="00592982" w:rsidRDefault="00592982" w:rsidP="005929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A2D1D6" w14:textId="77777777" w:rsidR="00592982" w:rsidRDefault="00592982" w:rsidP="00592982">
      <w:r>
        <w:separator/>
      </w:r>
    </w:p>
  </w:footnote>
  <w:footnote w:type="continuationSeparator" w:id="0">
    <w:p w14:paraId="00018094" w14:textId="77777777" w:rsidR="00592982" w:rsidRDefault="00592982" w:rsidP="005929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2F5E9D"/>
    <w:multiLevelType w:val="hybridMultilevel"/>
    <w:tmpl w:val="CB46F846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0C433C7"/>
    <w:multiLevelType w:val="hybridMultilevel"/>
    <w:tmpl w:val="589832F6"/>
    <w:lvl w:ilvl="0" w:tplc="08090001">
      <w:start w:val="1"/>
      <w:numFmt w:val="bullet"/>
      <w:lvlText w:val=""/>
      <w:lvlJc w:val="left"/>
      <w:pPr>
        <w:ind w:left="144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5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5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5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5" w:hanging="360"/>
      </w:pPr>
      <w:rPr>
        <w:rFonts w:ascii="Wingdings" w:hAnsi="Wingdings" w:hint="default"/>
      </w:rPr>
    </w:lvl>
  </w:abstractNum>
  <w:num w:numId="1" w16cid:durableId="380634914">
    <w:abstractNumId w:val="1"/>
  </w:num>
  <w:num w:numId="2" w16cid:durableId="13263250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14B"/>
    <w:rsid w:val="00001AF7"/>
    <w:rsid w:val="0000307A"/>
    <w:rsid w:val="00011DA6"/>
    <w:rsid w:val="00013764"/>
    <w:rsid w:val="00013F21"/>
    <w:rsid w:val="00016AAA"/>
    <w:rsid w:val="0002540D"/>
    <w:rsid w:val="0003077C"/>
    <w:rsid w:val="0003339C"/>
    <w:rsid w:val="00042E5E"/>
    <w:rsid w:val="0004606C"/>
    <w:rsid w:val="0005077A"/>
    <w:rsid w:val="00056C05"/>
    <w:rsid w:val="0006695E"/>
    <w:rsid w:val="0008697B"/>
    <w:rsid w:val="00090C3C"/>
    <w:rsid w:val="000A2033"/>
    <w:rsid w:val="000A400C"/>
    <w:rsid w:val="000A49D6"/>
    <w:rsid w:val="000A4D74"/>
    <w:rsid w:val="000A5F3C"/>
    <w:rsid w:val="000B3E50"/>
    <w:rsid w:val="000B4C29"/>
    <w:rsid w:val="000C554E"/>
    <w:rsid w:val="000D08DB"/>
    <w:rsid w:val="000D1CF4"/>
    <w:rsid w:val="000D4377"/>
    <w:rsid w:val="000D723B"/>
    <w:rsid w:val="000E43DE"/>
    <w:rsid w:val="000E44AC"/>
    <w:rsid w:val="000F4CEA"/>
    <w:rsid w:val="001021C1"/>
    <w:rsid w:val="00103FA4"/>
    <w:rsid w:val="0010626A"/>
    <w:rsid w:val="0012256A"/>
    <w:rsid w:val="001335CE"/>
    <w:rsid w:val="00133E74"/>
    <w:rsid w:val="0013411D"/>
    <w:rsid w:val="0013462D"/>
    <w:rsid w:val="00146947"/>
    <w:rsid w:val="00150509"/>
    <w:rsid w:val="00154375"/>
    <w:rsid w:val="001560DB"/>
    <w:rsid w:val="00164692"/>
    <w:rsid w:val="0016608F"/>
    <w:rsid w:val="00167B96"/>
    <w:rsid w:val="00171DFF"/>
    <w:rsid w:val="00173B08"/>
    <w:rsid w:val="00177261"/>
    <w:rsid w:val="00180A7E"/>
    <w:rsid w:val="001845EA"/>
    <w:rsid w:val="001862C9"/>
    <w:rsid w:val="00187411"/>
    <w:rsid w:val="0019072E"/>
    <w:rsid w:val="00192285"/>
    <w:rsid w:val="001A096B"/>
    <w:rsid w:val="001A744F"/>
    <w:rsid w:val="001B056B"/>
    <w:rsid w:val="001B3B0F"/>
    <w:rsid w:val="001B6D95"/>
    <w:rsid w:val="001C0777"/>
    <w:rsid w:val="001C2750"/>
    <w:rsid w:val="001C27BB"/>
    <w:rsid w:val="001D1287"/>
    <w:rsid w:val="001D467D"/>
    <w:rsid w:val="001D7FDA"/>
    <w:rsid w:val="00210691"/>
    <w:rsid w:val="00211601"/>
    <w:rsid w:val="002129F9"/>
    <w:rsid w:val="00245742"/>
    <w:rsid w:val="00246EA2"/>
    <w:rsid w:val="00250952"/>
    <w:rsid w:val="00252384"/>
    <w:rsid w:val="00254BF8"/>
    <w:rsid w:val="002562AD"/>
    <w:rsid w:val="00260797"/>
    <w:rsid w:val="00260A52"/>
    <w:rsid w:val="002655B7"/>
    <w:rsid w:val="00271507"/>
    <w:rsid w:val="0027581A"/>
    <w:rsid w:val="00281F4F"/>
    <w:rsid w:val="002A1B92"/>
    <w:rsid w:val="002A2C2F"/>
    <w:rsid w:val="002B0C55"/>
    <w:rsid w:val="002B32B4"/>
    <w:rsid w:val="002C36C9"/>
    <w:rsid w:val="002D0BD0"/>
    <w:rsid w:val="002D7431"/>
    <w:rsid w:val="002F5522"/>
    <w:rsid w:val="0030099B"/>
    <w:rsid w:val="00314187"/>
    <w:rsid w:val="003174C7"/>
    <w:rsid w:val="003215B3"/>
    <w:rsid w:val="00323E9E"/>
    <w:rsid w:val="00331B0D"/>
    <w:rsid w:val="0033295D"/>
    <w:rsid w:val="00333D6D"/>
    <w:rsid w:val="00337066"/>
    <w:rsid w:val="00347F64"/>
    <w:rsid w:val="003631CC"/>
    <w:rsid w:val="003729D8"/>
    <w:rsid w:val="00377AEA"/>
    <w:rsid w:val="00377D71"/>
    <w:rsid w:val="0038667C"/>
    <w:rsid w:val="00387BA5"/>
    <w:rsid w:val="00395047"/>
    <w:rsid w:val="003A2BC0"/>
    <w:rsid w:val="003E04FE"/>
    <w:rsid w:val="003E1584"/>
    <w:rsid w:val="003E2779"/>
    <w:rsid w:val="003E49B8"/>
    <w:rsid w:val="003E5E8E"/>
    <w:rsid w:val="003E701A"/>
    <w:rsid w:val="0042167A"/>
    <w:rsid w:val="00424026"/>
    <w:rsid w:val="00426004"/>
    <w:rsid w:val="00432E7C"/>
    <w:rsid w:val="00435F84"/>
    <w:rsid w:val="004372C0"/>
    <w:rsid w:val="004406FE"/>
    <w:rsid w:val="00441A53"/>
    <w:rsid w:val="00443B24"/>
    <w:rsid w:val="004443FD"/>
    <w:rsid w:val="0044712C"/>
    <w:rsid w:val="00452AE4"/>
    <w:rsid w:val="0047563F"/>
    <w:rsid w:val="00476A6D"/>
    <w:rsid w:val="004808AD"/>
    <w:rsid w:val="004808E2"/>
    <w:rsid w:val="00480DE3"/>
    <w:rsid w:val="00484690"/>
    <w:rsid w:val="00485333"/>
    <w:rsid w:val="00490AAC"/>
    <w:rsid w:val="00494563"/>
    <w:rsid w:val="00497B76"/>
    <w:rsid w:val="004A3637"/>
    <w:rsid w:val="004A671B"/>
    <w:rsid w:val="004A6B41"/>
    <w:rsid w:val="004D0C3D"/>
    <w:rsid w:val="004D0F06"/>
    <w:rsid w:val="004D316E"/>
    <w:rsid w:val="004E57A9"/>
    <w:rsid w:val="00502D7A"/>
    <w:rsid w:val="0052725A"/>
    <w:rsid w:val="0053532D"/>
    <w:rsid w:val="00542684"/>
    <w:rsid w:val="00556742"/>
    <w:rsid w:val="00561FD1"/>
    <w:rsid w:val="00567FBF"/>
    <w:rsid w:val="005705EF"/>
    <w:rsid w:val="00571345"/>
    <w:rsid w:val="00577467"/>
    <w:rsid w:val="00581B82"/>
    <w:rsid w:val="00586648"/>
    <w:rsid w:val="00592982"/>
    <w:rsid w:val="00596703"/>
    <w:rsid w:val="005968C4"/>
    <w:rsid w:val="005A606E"/>
    <w:rsid w:val="005A7814"/>
    <w:rsid w:val="005B2B04"/>
    <w:rsid w:val="005B2E9F"/>
    <w:rsid w:val="005C3220"/>
    <w:rsid w:val="005D0F76"/>
    <w:rsid w:val="005D2E4B"/>
    <w:rsid w:val="005E1F39"/>
    <w:rsid w:val="005E31A9"/>
    <w:rsid w:val="005E3834"/>
    <w:rsid w:val="005E3B80"/>
    <w:rsid w:val="005E6A0C"/>
    <w:rsid w:val="005F14E5"/>
    <w:rsid w:val="005F2724"/>
    <w:rsid w:val="005F6EFC"/>
    <w:rsid w:val="006003C1"/>
    <w:rsid w:val="00603C72"/>
    <w:rsid w:val="00606F7F"/>
    <w:rsid w:val="00610461"/>
    <w:rsid w:val="00614096"/>
    <w:rsid w:val="00616406"/>
    <w:rsid w:val="00622DA8"/>
    <w:rsid w:val="00624ABF"/>
    <w:rsid w:val="006258B4"/>
    <w:rsid w:val="00630C71"/>
    <w:rsid w:val="006350A9"/>
    <w:rsid w:val="006354F6"/>
    <w:rsid w:val="00640CAD"/>
    <w:rsid w:val="006466C5"/>
    <w:rsid w:val="00653DD9"/>
    <w:rsid w:val="00657862"/>
    <w:rsid w:val="00664C79"/>
    <w:rsid w:val="00665AD1"/>
    <w:rsid w:val="00665C09"/>
    <w:rsid w:val="00666EA1"/>
    <w:rsid w:val="006679B4"/>
    <w:rsid w:val="00671EC1"/>
    <w:rsid w:val="0068028C"/>
    <w:rsid w:val="00683D0B"/>
    <w:rsid w:val="0069088A"/>
    <w:rsid w:val="006A1203"/>
    <w:rsid w:val="006A4B4F"/>
    <w:rsid w:val="006B53AA"/>
    <w:rsid w:val="006B71EA"/>
    <w:rsid w:val="006C2552"/>
    <w:rsid w:val="006C6F81"/>
    <w:rsid w:val="006D0D31"/>
    <w:rsid w:val="006D2849"/>
    <w:rsid w:val="006D7BDE"/>
    <w:rsid w:val="006F1348"/>
    <w:rsid w:val="006F1BB5"/>
    <w:rsid w:val="006F2B64"/>
    <w:rsid w:val="006F5A91"/>
    <w:rsid w:val="00702547"/>
    <w:rsid w:val="00703099"/>
    <w:rsid w:val="007119B0"/>
    <w:rsid w:val="00716CD7"/>
    <w:rsid w:val="00731862"/>
    <w:rsid w:val="007354C4"/>
    <w:rsid w:val="00735E6B"/>
    <w:rsid w:val="00745FB3"/>
    <w:rsid w:val="00747F2F"/>
    <w:rsid w:val="007558E5"/>
    <w:rsid w:val="007700CA"/>
    <w:rsid w:val="007A0CFF"/>
    <w:rsid w:val="007A1CA7"/>
    <w:rsid w:val="007A3150"/>
    <w:rsid w:val="007A3E2B"/>
    <w:rsid w:val="007C6B0C"/>
    <w:rsid w:val="007D0081"/>
    <w:rsid w:val="007D3497"/>
    <w:rsid w:val="007E1175"/>
    <w:rsid w:val="007E3578"/>
    <w:rsid w:val="00802B26"/>
    <w:rsid w:val="00805904"/>
    <w:rsid w:val="00810127"/>
    <w:rsid w:val="00811967"/>
    <w:rsid w:val="00815757"/>
    <w:rsid w:val="00826CC9"/>
    <w:rsid w:val="00827A64"/>
    <w:rsid w:val="008300D4"/>
    <w:rsid w:val="00843395"/>
    <w:rsid w:val="00846A09"/>
    <w:rsid w:val="00854B57"/>
    <w:rsid w:val="00861837"/>
    <w:rsid w:val="008634B5"/>
    <w:rsid w:val="0086474D"/>
    <w:rsid w:val="008775DD"/>
    <w:rsid w:val="00892762"/>
    <w:rsid w:val="00895029"/>
    <w:rsid w:val="008960E4"/>
    <w:rsid w:val="008965BB"/>
    <w:rsid w:val="008A11A5"/>
    <w:rsid w:val="008A542D"/>
    <w:rsid w:val="008A5930"/>
    <w:rsid w:val="008A73B8"/>
    <w:rsid w:val="008B29EC"/>
    <w:rsid w:val="008B4E11"/>
    <w:rsid w:val="008C05CD"/>
    <w:rsid w:val="008C487E"/>
    <w:rsid w:val="008E1678"/>
    <w:rsid w:val="008E211B"/>
    <w:rsid w:val="00920973"/>
    <w:rsid w:val="0092330C"/>
    <w:rsid w:val="00927D55"/>
    <w:rsid w:val="0093210F"/>
    <w:rsid w:val="0093537F"/>
    <w:rsid w:val="009419DE"/>
    <w:rsid w:val="00944E41"/>
    <w:rsid w:val="009576E8"/>
    <w:rsid w:val="00957CF0"/>
    <w:rsid w:val="00963E32"/>
    <w:rsid w:val="00971DBE"/>
    <w:rsid w:val="009756DF"/>
    <w:rsid w:val="00976C1F"/>
    <w:rsid w:val="00977AFF"/>
    <w:rsid w:val="009815A0"/>
    <w:rsid w:val="009975BE"/>
    <w:rsid w:val="00997C2F"/>
    <w:rsid w:val="009A43B3"/>
    <w:rsid w:val="009A45FF"/>
    <w:rsid w:val="009A4C9E"/>
    <w:rsid w:val="009B6C9A"/>
    <w:rsid w:val="009B7853"/>
    <w:rsid w:val="009C2F32"/>
    <w:rsid w:val="009C6519"/>
    <w:rsid w:val="009C6998"/>
    <w:rsid w:val="009D47AF"/>
    <w:rsid w:val="009F1CA8"/>
    <w:rsid w:val="009F7075"/>
    <w:rsid w:val="00A15F62"/>
    <w:rsid w:val="00A23CE1"/>
    <w:rsid w:val="00A30792"/>
    <w:rsid w:val="00A3576D"/>
    <w:rsid w:val="00A3619C"/>
    <w:rsid w:val="00A3783D"/>
    <w:rsid w:val="00A4541B"/>
    <w:rsid w:val="00A602F6"/>
    <w:rsid w:val="00A62077"/>
    <w:rsid w:val="00A62160"/>
    <w:rsid w:val="00A6439D"/>
    <w:rsid w:val="00A6548E"/>
    <w:rsid w:val="00A66D45"/>
    <w:rsid w:val="00A70586"/>
    <w:rsid w:val="00A844A1"/>
    <w:rsid w:val="00A87A6C"/>
    <w:rsid w:val="00A93743"/>
    <w:rsid w:val="00A937B4"/>
    <w:rsid w:val="00AB5AD6"/>
    <w:rsid w:val="00AB6F20"/>
    <w:rsid w:val="00AC6946"/>
    <w:rsid w:val="00AD6326"/>
    <w:rsid w:val="00AE1049"/>
    <w:rsid w:val="00AE556E"/>
    <w:rsid w:val="00AF3875"/>
    <w:rsid w:val="00AF5445"/>
    <w:rsid w:val="00B0031B"/>
    <w:rsid w:val="00B10706"/>
    <w:rsid w:val="00B14BA3"/>
    <w:rsid w:val="00B15799"/>
    <w:rsid w:val="00B22102"/>
    <w:rsid w:val="00B23D09"/>
    <w:rsid w:val="00B3049A"/>
    <w:rsid w:val="00B409F2"/>
    <w:rsid w:val="00B42CEA"/>
    <w:rsid w:val="00B456E3"/>
    <w:rsid w:val="00B4608A"/>
    <w:rsid w:val="00B60C00"/>
    <w:rsid w:val="00B648D8"/>
    <w:rsid w:val="00B6643F"/>
    <w:rsid w:val="00B6780D"/>
    <w:rsid w:val="00B83479"/>
    <w:rsid w:val="00B85416"/>
    <w:rsid w:val="00B8657E"/>
    <w:rsid w:val="00B9246B"/>
    <w:rsid w:val="00B924DC"/>
    <w:rsid w:val="00B95F3D"/>
    <w:rsid w:val="00BA1027"/>
    <w:rsid w:val="00BA75FE"/>
    <w:rsid w:val="00BB46CC"/>
    <w:rsid w:val="00BC085E"/>
    <w:rsid w:val="00BC0E92"/>
    <w:rsid w:val="00BD586C"/>
    <w:rsid w:val="00BE7A71"/>
    <w:rsid w:val="00C013F9"/>
    <w:rsid w:val="00C048A0"/>
    <w:rsid w:val="00C04CC1"/>
    <w:rsid w:val="00C15678"/>
    <w:rsid w:val="00C175C3"/>
    <w:rsid w:val="00C242A0"/>
    <w:rsid w:val="00C25728"/>
    <w:rsid w:val="00C26027"/>
    <w:rsid w:val="00C262F6"/>
    <w:rsid w:val="00C3112A"/>
    <w:rsid w:val="00C31202"/>
    <w:rsid w:val="00C32D55"/>
    <w:rsid w:val="00C4284E"/>
    <w:rsid w:val="00C4652E"/>
    <w:rsid w:val="00C47F10"/>
    <w:rsid w:val="00C568BD"/>
    <w:rsid w:val="00C57420"/>
    <w:rsid w:val="00C60D9A"/>
    <w:rsid w:val="00C640C0"/>
    <w:rsid w:val="00C74668"/>
    <w:rsid w:val="00C77812"/>
    <w:rsid w:val="00C811DC"/>
    <w:rsid w:val="00C825D3"/>
    <w:rsid w:val="00C92DBD"/>
    <w:rsid w:val="00CA6E6B"/>
    <w:rsid w:val="00CB3811"/>
    <w:rsid w:val="00CB3E66"/>
    <w:rsid w:val="00CC0F60"/>
    <w:rsid w:val="00CC591D"/>
    <w:rsid w:val="00CC7974"/>
    <w:rsid w:val="00CD645E"/>
    <w:rsid w:val="00CF3DE2"/>
    <w:rsid w:val="00D017E5"/>
    <w:rsid w:val="00D20620"/>
    <w:rsid w:val="00D22A45"/>
    <w:rsid w:val="00D2314B"/>
    <w:rsid w:val="00D2544D"/>
    <w:rsid w:val="00D25741"/>
    <w:rsid w:val="00D25DB4"/>
    <w:rsid w:val="00D40245"/>
    <w:rsid w:val="00D435E5"/>
    <w:rsid w:val="00D5129B"/>
    <w:rsid w:val="00D518FB"/>
    <w:rsid w:val="00D638D7"/>
    <w:rsid w:val="00D72D46"/>
    <w:rsid w:val="00D753A7"/>
    <w:rsid w:val="00D83169"/>
    <w:rsid w:val="00D8742F"/>
    <w:rsid w:val="00D87C71"/>
    <w:rsid w:val="00DA1F11"/>
    <w:rsid w:val="00DA3941"/>
    <w:rsid w:val="00DA6BA5"/>
    <w:rsid w:val="00DA73AB"/>
    <w:rsid w:val="00DB099A"/>
    <w:rsid w:val="00DB0B67"/>
    <w:rsid w:val="00DB1B14"/>
    <w:rsid w:val="00DD0459"/>
    <w:rsid w:val="00DD1921"/>
    <w:rsid w:val="00DD2395"/>
    <w:rsid w:val="00DD4EEF"/>
    <w:rsid w:val="00DD6CF4"/>
    <w:rsid w:val="00DE3437"/>
    <w:rsid w:val="00DE4511"/>
    <w:rsid w:val="00DF34EC"/>
    <w:rsid w:val="00E00BBC"/>
    <w:rsid w:val="00E07EFA"/>
    <w:rsid w:val="00E134C1"/>
    <w:rsid w:val="00E250F1"/>
    <w:rsid w:val="00E431A4"/>
    <w:rsid w:val="00E432AD"/>
    <w:rsid w:val="00E54A6F"/>
    <w:rsid w:val="00E61299"/>
    <w:rsid w:val="00E65C6C"/>
    <w:rsid w:val="00E73AA6"/>
    <w:rsid w:val="00E74A35"/>
    <w:rsid w:val="00E8068D"/>
    <w:rsid w:val="00E8223A"/>
    <w:rsid w:val="00E86F16"/>
    <w:rsid w:val="00E874AA"/>
    <w:rsid w:val="00EA02DC"/>
    <w:rsid w:val="00EA3A5A"/>
    <w:rsid w:val="00EA4D44"/>
    <w:rsid w:val="00EB31AB"/>
    <w:rsid w:val="00EB3C86"/>
    <w:rsid w:val="00EB5D36"/>
    <w:rsid w:val="00EC2BA0"/>
    <w:rsid w:val="00EC3B08"/>
    <w:rsid w:val="00EC453B"/>
    <w:rsid w:val="00EC7BF8"/>
    <w:rsid w:val="00ED6A05"/>
    <w:rsid w:val="00EE19DF"/>
    <w:rsid w:val="00EE43A5"/>
    <w:rsid w:val="00EF0BFC"/>
    <w:rsid w:val="00EF2FBB"/>
    <w:rsid w:val="00EF392A"/>
    <w:rsid w:val="00F10384"/>
    <w:rsid w:val="00F24293"/>
    <w:rsid w:val="00F266F7"/>
    <w:rsid w:val="00F305CE"/>
    <w:rsid w:val="00F305E4"/>
    <w:rsid w:val="00F34683"/>
    <w:rsid w:val="00F367DB"/>
    <w:rsid w:val="00F44154"/>
    <w:rsid w:val="00F50AD9"/>
    <w:rsid w:val="00F700BD"/>
    <w:rsid w:val="00F83DDC"/>
    <w:rsid w:val="00F917C4"/>
    <w:rsid w:val="00FA22A7"/>
    <w:rsid w:val="00FA74CD"/>
    <w:rsid w:val="00FC11C9"/>
    <w:rsid w:val="00FC24EE"/>
    <w:rsid w:val="00FC3D8C"/>
    <w:rsid w:val="00FC7221"/>
    <w:rsid w:val="00FD2F04"/>
    <w:rsid w:val="00FE4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574D57"/>
  <w15:chartTrackingRefBased/>
  <w15:docId w15:val="{6B279322-0509-8C47-8A29-7C09839DA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9A43B3"/>
  </w:style>
  <w:style w:type="paragraph" w:styleId="ListParagraph">
    <w:name w:val="List Paragraph"/>
    <w:basedOn w:val="Normal"/>
    <w:uiPriority w:val="34"/>
    <w:qFormat/>
    <w:rsid w:val="006F2B6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9298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92982"/>
  </w:style>
  <w:style w:type="paragraph" w:styleId="Footer">
    <w:name w:val="footer"/>
    <w:basedOn w:val="Normal"/>
    <w:link w:val="FooterChar"/>
    <w:uiPriority w:val="99"/>
    <w:unhideWhenUsed/>
    <w:rsid w:val="0059298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29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790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83</Words>
  <Characters>2231</Characters>
  <Application>Microsoft Office Word</Application>
  <DocSecurity>4</DocSecurity>
  <Lines>48</Lines>
  <Paragraphs>25</Paragraphs>
  <ScaleCrop>false</ScaleCrop>
  <Company/>
  <LinksUpToDate>false</LinksUpToDate>
  <CharactersWithSpaces>2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puna Cooray</dc:creator>
  <cp:keywords/>
  <dc:description/>
  <cp:lastModifiedBy>Julie Brown</cp:lastModifiedBy>
  <cp:revision>2</cp:revision>
  <dcterms:created xsi:type="dcterms:W3CDTF">2023-06-01T05:42:00Z</dcterms:created>
  <dcterms:modified xsi:type="dcterms:W3CDTF">2023-06-01T05:42:00Z</dcterms:modified>
</cp:coreProperties>
</file>